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D74E5" w14:textId="4FCE9735" w:rsidR="00DA16D8" w:rsidRPr="00FC6D2A" w:rsidRDefault="00274C1B" w:rsidP="00FC6D2A">
      <w:pPr>
        <w:rPr>
          <w:b/>
        </w:rPr>
      </w:pPr>
      <w:r w:rsidRPr="00274C1B">
        <w:rPr>
          <w:b/>
          <w:lang w:val="en-GB"/>
        </w:rPr>
        <w:t>Online Resource 8: Author contributions</w:t>
      </w:r>
      <w:r w:rsidR="00FC6D2A">
        <w:rPr>
          <w:b/>
          <w:lang w:val="en-GB"/>
        </w:rPr>
        <w:t xml:space="preserve"> (based on the </w:t>
      </w:r>
      <w:proofErr w:type="spellStart"/>
      <w:r w:rsidR="00FC6D2A" w:rsidRPr="00FC6D2A">
        <w:rPr>
          <w:b/>
          <w:lang w:val="en-GB"/>
        </w:rPr>
        <w:t>CRediT</w:t>
      </w:r>
      <w:proofErr w:type="spellEnd"/>
      <w:r w:rsidR="00FC6D2A" w:rsidRPr="00FC6D2A">
        <w:rPr>
          <w:b/>
          <w:lang w:val="en-GB"/>
        </w:rPr>
        <w:t xml:space="preserve"> – Contributor Roles Taxonomy</w:t>
      </w:r>
      <w:r w:rsidR="009F37D2">
        <w:rPr>
          <w:b/>
          <w:lang w:val="en-GB"/>
        </w:rPr>
        <w:t>)</w:t>
      </w: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814"/>
        <w:gridCol w:w="851"/>
        <w:gridCol w:w="850"/>
        <w:gridCol w:w="993"/>
        <w:gridCol w:w="1134"/>
        <w:gridCol w:w="850"/>
        <w:gridCol w:w="992"/>
        <w:gridCol w:w="993"/>
        <w:gridCol w:w="850"/>
        <w:gridCol w:w="992"/>
        <w:gridCol w:w="993"/>
        <w:gridCol w:w="708"/>
        <w:gridCol w:w="851"/>
        <w:gridCol w:w="850"/>
      </w:tblGrid>
      <w:tr w:rsidR="00FD3848" w:rsidRPr="00FD3848" w14:paraId="594E5E79" w14:textId="298CE1EB" w:rsidTr="00FD3848">
        <w:tc>
          <w:tcPr>
            <w:tcW w:w="25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AA1C4D" w14:textId="4BCC47D5" w:rsidR="00DE1703" w:rsidRPr="00FD3848" w:rsidRDefault="00DE1703" w:rsidP="00CE38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81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20C8D56" w14:textId="7C579D90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p</w:t>
            </w: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6971480" w14:textId="7B7B8D7B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curatio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CFA60DE" w14:textId="53A1E92B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al Analysi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6313D8" w14:textId="65D9014D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nding acquisi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FFD0E39" w14:textId="75CB317D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io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A1788DB" w14:textId="5253CD7F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d</w:t>
            </w: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proofErr w:type="spellEnd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3EA25D5" w14:textId="673B6A8B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ject </w:t>
            </w:r>
            <w:proofErr w:type="spellStart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ministr</w:t>
            </w:r>
            <w:proofErr w:type="spellEnd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8BA21E9" w14:textId="003595E1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7B3D710" w14:textId="12FDFCCC" w:rsidR="00DE1703" w:rsidRPr="00FD3848" w:rsidRDefault="00DE1703" w:rsidP="00CE38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war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6D5ECA9" w14:textId="05707782" w:rsidR="00DE1703" w:rsidRPr="00FD3848" w:rsidRDefault="00DE1703" w:rsidP="00DE17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ervision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7496053" w14:textId="7939F0B0" w:rsidR="00DE1703" w:rsidRPr="00FD3848" w:rsidRDefault="00DE1703" w:rsidP="00DE17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idation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610374D" w14:textId="54EBDD88" w:rsidR="00DE1703" w:rsidRPr="00FD3848" w:rsidRDefault="00DE1703" w:rsidP="00DE17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sual</w:t>
            </w:r>
            <w:r w:rsidR="00FD3848"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6D26083" w14:textId="48AB07DD" w:rsidR="00DE1703" w:rsidRPr="00FD3848" w:rsidRDefault="00DE1703" w:rsidP="00DE17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iting – original draft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CC3C871" w14:textId="27F9A966" w:rsidR="00DE1703" w:rsidRPr="00FD3848" w:rsidRDefault="00DE1703" w:rsidP="00DE17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iting – review &amp; editing</w:t>
            </w:r>
          </w:p>
        </w:tc>
      </w:tr>
      <w:tr w:rsidR="00FD3848" w:rsidRPr="001A1FBF" w14:paraId="5B4955FA" w14:textId="1DED6940" w:rsidTr="00FD3848">
        <w:tc>
          <w:tcPr>
            <w:tcW w:w="2588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2E8B23BF" w14:textId="6884BB54" w:rsidR="00DE1703" w:rsidRPr="00056E85" w:rsidRDefault="00DE1703" w:rsidP="001A1FB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Nils Paulh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NP)</w:t>
            </w:r>
          </w:p>
        </w:tc>
        <w:tc>
          <w:tcPr>
            <w:tcW w:w="814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2AE71D6C" w14:textId="79405C62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7F607333" w14:textId="093D3E6F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23069DC" w14:textId="27F55150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0659D9FE" w14:textId="37DCAD68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400C9A2C" w14:textId="59D768CF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E836CF7" w14:textId="0578C875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2F8178C" w14:textId="77777777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2AC2B35" w14:textId="65CDF6B6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72023F75" w14:textId="05AEE376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10E746A" w14:textId="77777777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1E9B530" w14:textId="77777777" w:rsidR="00DE1703" w:rsidRPr="001A1FBF" w:rsidRDefault="00DE1703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81B4BB3" w14:textId="7F3926EC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683C240" w14:textId="2158C6C3" w:rsidR="00DE1703" w:rsidRPr="001A1FBF" w:rsidRDefault="00472A28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37EB79B1" w14:textId="6D1F2B08" w:rsidR="00DE1703" w:rsidRPr="001A1FBF" w:rsidRDefault="003C4BBA" w:rsidP="001665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4899D918" w14:textId="5FA8530A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743602" w14:textId="47EDF23B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écile Canle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CC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48AA91" w14:textId="297E9616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C44D39" w14:textId="78508808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D367A8" w14:textId="447F8408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83CA43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74F2DA" w14:textId="6AF8FAC0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956E70" w14:textId="6CB87B67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DBA7EFA" w14:textId="3C0E284F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6A610D2" w14:textId="0C55363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DFED28" w14:textId="0D90F00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AF47B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01F2E3" w14:textId="7C630EBB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B09A92" w14:textId="23B626B3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917DE1D" w14:textId="1DF76D62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7869B5F" w14:textId="5FC2CA04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7130E849" w14:textId="62036533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12A4516" w14:textId="44286050" w:rsidR="00DE1703" w:rsidRPr="00056E85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nnelaure Damon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da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DA92EE3" w14:textId="0E36C670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E78A8C2" w14:textId="66675D80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EF02B4" w14:textId="267AD4CA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D47804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10987B" w14:textId="51420254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6B6701D" w14:textId="6C602C27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F7E2AD" w14:textId="1ED955C4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BFCE08" w14:textId="10AED9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4FD1CF" w14:textId="0EF2B8F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AD63A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411EA0" w14:textId="408AB3A0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960C8B" w14:textId="2419EADA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DFB2C2" w14:textId="11536BFD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74E3FA0" w14:textId="4ECCDBE3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476421AE" w14:textId="4FEBBEC2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C4C1C8C" w14:textId="30E6467C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Lindsay Peyrig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LP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F01395" w14:textId="49675C95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2C0430" w14:textId="57149C30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2A95CBC" w14:textId="38BFD556" w:rsidR="00DE1703" w:rsidRPr="001A1FBF" w:rsidRDefault="00E15861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577415" w14:textId="691A185F" w:rsidR="00DE1703" w:rsidRPr="001A1FBF" w:rsidRDefault="00824D7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0D3707" w14:textId="69234D42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04C283" w14:textId="1D334404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3A6F38F" w14:textId="0F04755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6DA71D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54F1EFA" w14:textId="1C3742A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93DB4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3EA6F8" w14:textId="516AEC9C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F26CA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7D6BB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201E5F4" w14:textId="241C648A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36BFF4E8" w14:textId="3DDF9470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6CE747" w14:textId="758B68F4" w:rsidR="00DE1703" w:rsidRPr="00056E85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Stephanie Durand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D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7F16B2E" w14:textId="49685C69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A99C20" w14:textId="4CB8B447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CD75E59" w14:textId="32680C79" w:rsidR="00DE1703" w:rsidRPr="001A1FBF" w:rsidRDefault="00E15861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D4B7DA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42083A8" w14:textId="0A57DA56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676D9D" w14:textId="7423D1C4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0E518F9" w14:textId="244544B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FBC28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62861E" w14:textId="38B21E68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7447A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4FCC3FA" w14:textId="0E040473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929FD37" w14:textId="25728CCB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50E3A5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4E5B83" w14:textId="7049CA23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45A6A3E3" w14:textId="6A198DB9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23311C" w14:textId="482633DE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atherine Debord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A1FEE4A" w14:textId="43AE0CC6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05751C" w14:textId="64E8F5A3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6A800C" w14:textId="5CB35BB1" w:rsidR="00DE1703" w:rsidRPr="001A1FBF" w:rsidRDefault="00E15861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BF342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3FEC25" w14:textId="675FC44C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532194" w14:textId="7960081A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3C1850" w14:textId="33C40D1D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7D7E1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5C2290" w14:textId="531A51E1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4421E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D91A27" w14:textId="635B8E08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50DD5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4720F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5EE9F1" w14:textId="59DC8FE8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156BE253" w14:textId="6141A66E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EA106F" w14:textId="22D86CBD" w:rsidR="00DE1703" w:rsidRPr="00056E85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Sandra Alves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A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854B6A" w14:textId="072CDF99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AAFA3A" w14:textId="582452FE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4E38F1" w14:textId="364C802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EB666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C3F94C" w14:textId="5FFA7425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3FB2D2" w14:textId="57B5CA2E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BC16CE" w14:textId="3BB59BD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1C3A1B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1F00B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9AA59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8079A17" w14:textId="4A64B8A0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D2511D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6DAA4B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9AA8BF" w14:textId="24C17F3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20D07211" w14:textId="7E48789B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2C65EE" w14:textId="6D07D0D3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Stephane Bernillo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B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64F1096" w14:textId="5F8AB7FD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23C1C04" w14:textId="0490BFE1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0B90E8" w14:textId="114BA401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1C2EAC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DB492C1" w14:textId="264695CC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36EC923" w14:textId="527A4CD0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270114" w14:textId="2FDDBF1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61536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C9691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98AA3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0165C3" w14:textId="150BA54C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D8871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C7F9F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47CE9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6C38332F" w14:textId="06CE4411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B4B530" w14:textId="3246ABD0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Thierry Berto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TB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97E96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E2BF28" w14:textId="401DD9E7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5CC4316" w14:textId="30476C56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368FD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039E847" w14:textId="7CED6B3A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90C136" w14:textId="65591426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4511128" w14:textId="2688B373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50BEB8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572BC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05715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2CE545" w14:textId="7AD11FE9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7E65E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EBDF1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215EA4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2B4CE152" w14:textId="0DC9CF82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107880" w14:textId="080313EB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Raphael Bi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RB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EBAC0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33671B" w14:textId="543D517A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C07331F" w14:textId="0A1705D5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4134E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F98744A" w14:textId="3B379225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B20EF4" w14:textId="75B9ED48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F478D7" w14:textId="2566D9B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CC8D8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5F0B9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223C3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063BD1E" w14:textId="43C21C8A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E75C7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77F9A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22A71A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301C3FDF" w14:textId="01574C85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6CE0A1" w14:textId="0DF8EF85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lyssa Bouvill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B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F25229" w14:textId="67C142B8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146C849" w14:textId="4F6B9800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7E66BE" w14:textId="1DDF6334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38792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8C260F" w14:textId="5DEE7BDE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9CC7F8" w14:textId="238A99E7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B0499D" w14:textId="78D0D3C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04E1A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529B4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20FF4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AA4309" w14:textId="13A2B6CC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45097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3F2A5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D1F41E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34390DC1" w14:textId="03307F4F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CB2D9F" w14:textId="4E9B2DDE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Edern Cahoreau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EC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A1FDE8" w14:textId="684D5458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096A29F" w14:textId="6DB31A4E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E9729E" w14:textId="1DED7525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DF14D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C2EE58E" w14:textId="2112D91B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E2938A7" w14:textId="38E19E8E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6F1DC2" w14:textId="275B361A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D5731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2AC39FA" w14:textId="16BE8E06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4D4A57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A7C54B" w14:textId="66D9E858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73DBD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B3EB5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90BBBF" w14:textId="2E39DA50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29C4EE0B" w14:textId="297F7FDF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D1681A" w14:textId="4374B7DB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Delphine Centeno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DC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936FC1" w14:textId="79A9ADCD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23335CC" w14:textId="0B05082B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1A3C885" w14:textId="39B3C935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50885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38BF66F" w14:textId="6B1F9209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B79BEF7" w14:textId="4CF2BC09" w:rsidR="00DE1703" w:rsidRPr="001A1FBF" w:rsidRDefault="0074522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9FDDE1" w14:textId="34FE088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0FB38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D6794D2" w14:textId="1B4B5B66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BA7B4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2274498" w14:textId="364DEF16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05BDD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F16CF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B5948FC" w14:textId="7C790287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51ED17C6" w14:textId="4B519D26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2ECE6DA" w14:textId="5B46C883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Robin Costantino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RC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560FE4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507D5C5" w14:textId="5B170767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A0A73B" w14:textId="413ADC02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63C52E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456B45" w14:textId="35324A12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930F981" w14:textId="0B7A0DA8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6E08F9F" w14:textId="063DC9F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FF2A4B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A61E8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D14566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F6FB59" w14:textId="1ED040AD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0616E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058C52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069E1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69235E14" w14:textId="39EB7F52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AA13360" w14:textId="6A24DA37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Laurent Debrauwe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LD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3CBCE6" w14:textId="7D7D78A5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2780EB" w14:textId="6BBFCAA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489AE81" w14:textId="69E312A3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0F883E0" w14:textId="78531426" w:rsidR="00DE1703" w:rsidRPr="001A1FBF" w:rsidRDefault="00AB141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8E7E944" w14:textId="0F84070F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EC94B7" w14:textId="549A16EA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612277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80EB2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CA18B9" w14:textId="646AA25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5D5D9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2108B3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06FBA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E99252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A8031A7" w14:textId="49630295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2354309D" w14:textId="42FD845F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DD07A6" w14:textId="3B9034BB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lexis Delabrier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D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67B31BD" w14:textId="518A56CA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2FEF9D" w14:textId="54466151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08063E" w14:textId="2E82356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E458C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2FC057" w14:textId="3782C311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F2737D" w14:textId="5C89D3E3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4570DA" w14:textId="474EDD0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B07515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2C8FB0E" w14:textId="5E134BBE" w:rsidR="00DE1703" w:rsidRPr="001A1FBF" w:rsidRDefault="00961BC4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A4B2CD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97DE9B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431FE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34910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2CC0CE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2C9C669C" w14:textId="3917ABF9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D9B97E" w14:textId="30A5C125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hristophe Duperie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CD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AE1B66" w14:textId="0C4A19F0" w:rsidR="00DE1703" w:rsidRPr="001A1FBF" w:rsidRDefault="003733C2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5DDF03" w14:textId="284797FF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441507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B84E3A" w14:textId="2B10382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9DE9F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225ECAC" w14:textId="7C833C22" w:rsidR="00DE1703" w:rsidRPr="001A1FBF" w:rsidRDefault="003733C2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3F5359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159C31" w14:textId="51A6EFCB" w:rsidR="00DE1703" w:rsidRPr="001A1FBF" w:rsidRDefault="003733C2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515B3B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E53838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E5640B6" w14:textId="0596366F" w:rsidR="00DE1703" w:rsidRPr="001A1FBF" w:rsidRDefault="002729D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D34434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4F218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2D2FD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2142752E" w14:textId="4C906640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71938D1" w14:textId="6F00554F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Sylvain Emery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DA5665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548AA2" w14:textId="1D83D396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575BB8" w14:textId="3F13DC4F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6666D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4849E34" w14:textId="65507678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B5DEAB" w14:textId="34B6B94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22C45A6" w14:textId="5D9EEB53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778D12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FC11C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033CE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BBFE2C" w14:textId="08CDAD62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4D4713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59B8B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AF92B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31C05E08" w14:textId="1C9C8525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D962B8C" w14:textId="13FE065F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melie Flandi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F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511586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7A1AC7" w14:textId="6558DACF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861FB38" w14:textId="77F79DF5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EF4C4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4E8E85" w14:textId="5ADDC2F1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4BE63C7" w14:textId="1934849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068C80" w14:textId="60EDADE1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49081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C7D19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4E5B24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689643" w14:textId="55813482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BDA10B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4B0BD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ACB04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194EDE18" w14:textId="6AF3C42C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E4257C" w14:textId="2AB827ED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Ulli Hoheneste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UH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A7ED1F3" w14:textId="43305F2C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493131" w14:textId="1CCF35AE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F0FD71" w14:textId="7173C958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37AD5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00F163" w14:textId="088C803B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639518F" w14:textId="366DF570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FAB8AF" w14:textId="0ECEF491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08BF45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42923C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FEE9F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18A767" w14:textId="58C84A00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D449E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479C2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B9BC27" w14:textId="64F86BD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701ECB79" w14:textId="0473FADD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AAECCE" w14:textId="13E2DFAA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Daniel Jacob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DJ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4B4326" w14:textId="31BFE205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5BD803" w14:textId="544B1F10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57A8EFA" w14:textId="545FFBDD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9CC0D3F" w14:textId="1D8FFC74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25109E" w14:textId="5C8E264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FB3213" w14:textId="6D50DEA5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BCD0FB" w14:textId="585C008E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5A9EAF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A93338" w14:textId="52A2E60D" w:rsidR="00DE1703" w:rsidRPr="001A1FBF" w:rsidRDefault="00961BC4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F8AF8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27A5269" w14:textId="16CBB59F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9ED0A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2DF59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06BA9D4" w14:textId="65901EBF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2F434F51" w14:textId="6D5F1709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70E2E1" w14:textId="28463A41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harlotte Joly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J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DBCD0BE" w14:textId="294E94C9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FA0DE4A" w14:textId="60F39442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97CB1D9" w14:textId="0200333A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BF9A0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486358B" w14:textId="11200166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C11EB0" w14:textId="0D637840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AC33642" w14:textId="2AC722AC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05402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A7B8252" w14:textId="2E4867E9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E2F3F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5F1C3F" w14:textId="20036383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A205A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3925DCC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4039932" w14:textId="294CF004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FD3848" w:rsidRPr="001A1FBF" w14:paraId="5D5915ED" w14:textId="491906C7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46B3DD" w14:textId="2823859C" w:rsidR="00DE1703" w:rsidRPr="00056E85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yril Jouss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J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6EEC2A" w14:textId="46AEBAFC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670105" w14:textId="7B8B93F2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9ED6A8" w14:textId="63EFE722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9DF3E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1A39F8B" w14:textId="13E24EBE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D2C662C" w14:textId="1F8ECF1B" w:rsidR="00DE1703" w:rsidRPr="001A1FBF" w:rsidRDefault="0074522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B58752F" w14:textId="4B5F31F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B9465B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0DF41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DE44E3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AB30DD" w14:textId="3D0D6EC2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6663E9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90A375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25E49F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4828E394" w14:textId="28C089EB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AB1890" w14:textId="67006FCD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arie Lagre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L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DA22A1" w14:textId="384838D4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66F5DEB" w14:textId="34B7A14D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72DBA2" w14:textId="05830116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60B8D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9F9B31" w14:textId="6BF39AB3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111A282" w14:textId="712124D4" w:rsidR="00DE1703" w:rsidRPr="001A1FBF" w:rsidRDefault="0074522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942ADE" w14:textId="17687C60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3D7817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34E45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F7151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B46896" w14:textId="475EDDF8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98D85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F2928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77D44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7D714AFA" w14:textId="7916EAA6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AF75E9" w14:textId="72743FDF" w:rsidR="00DE1703" w:rsidRPr="00936EA6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Nadia Lamari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NL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D4B60FB" w14:textId="11D1C1D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D46842" w14:textId="03B3E084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2B0751C" w14:textId="0DCD5487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89717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1D1AD5C" w14:textId="7B82B065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F45A79" w14:textId="0D8812EC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3F8256" w14:textId="64578B4E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7807C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CFB57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7A1338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C2CD5C" w14:textId="1D76569A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AE7E30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5600E3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34DA1D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3980F22E" w14:textId="29A07576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E565439" w14:textId="389C9650" w:rsidR="00DE1703" w:rsidRPr="000F5E9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arie Lefebvr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EA1534" w14:textId="37060AAE" w:rsidR="00DE1703" w:rsidRPr="001A1FBF" w:rsidRDefault="003733C2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3C4787" w14:textId="78494845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690E581" w14:textId="2131384B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C1491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1D351F" w14:textId="384A9B36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8BAA39" w14:textId="348917B5" w:rsidR="00DE1703" w:rsidRPr="001A1FBF" w:rsidRDefault="00824D7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50E1CE1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976CB38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5ED0E6" w14:textId="4E605278" w:rsidR="00DE1703" w:rsidRPr="001A1FBF" w:rsidRDefault="00961BC4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CB8EB7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98F21FE" w14:textId="0A5F471C" w:rsidR="00DE1703" w:rsidRPr="001A1FBF" w:rsidRDefault="00824D7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044EA90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224525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C6EB2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3848" w:rsidRPr="001A1FBF" w14:paraId="4B0BD037" w14:textId="69376B30" w:rsidTr="00FD3848">
        <w:tc>
          <w:tcPr>
            <w:tcW w:w="258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F53B205" w14:textId="0135EB43" w:rsidR="00DE1703" w:rsidRPr="003E431C" w:rsidRDefault="00DE1703" w:rsidP="00CE38D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laire Lopez-Piffe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CLP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28E149BA" w14:textId="38764DCF" w:rsidR="00DE1703" w:rsidRPr="001A1FBF" w:rsidRDefault="00472A28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65D62B3A" w14:textId="6E91DED9" w:rsidR="00DE1703" w:rsidRPr="001A1FBF" w:rsidRDefault="003C4BBA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644534EC" w14:textId="193086FA" w:rsidR="00DE1703" w:rsidRPr="001A1FBF" w:rsidRDefault="00E84F3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E0C2E4E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45947BE" w14:textId="5FB61E22" w:rsidR="00DE1703" w:rsidRPr="001A1FBF" w:rsidRDefault="002153A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302222F5" w14:textId="52C51203" w:rsidR="00DE1703" w:rsidRPr="001A1FBF" w:rsidRDefault="0009452F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28A3F02A" w14:textId="2E6673A8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344148F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798C6B4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5E55B36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3A03C85" w14:textId="5FE50DD0" w:rsidR="00DE1703" w:rsidRPr="001A1FBF" w:rsidRDefault="0051421D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31530812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4DF3E7B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0E18099A" w14:textId="77777777" w:rsidR="00DE1703" w:rsidRPr="001A1FBF" w:rsidRDefault="00DE170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327B464C" w14:textId="77777777" w:rsidTr="00FD3848">
        <w:tc>
          <w:tcPr>
            <w:tcW w:w="258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03CE065" w14:textId="77777777" w:rsidR="008B2393" w:rsidRPr="001A1FBF" w:rsidRDefault="008B2393" w:rsidP="00CE3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6A796572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E35AFD6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CA79462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3F4662B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2004F20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30E82763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53BD39C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331EEEC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DA7B91C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06755E3D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FACEF53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08662097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0FD07BD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61EB10F" w14:textId="77777777" w:rsidR="008B2393" w:rsidRPr="001A1FBF" w:rsidRDefault="008B2393" w:rsidP="00CE38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06FD327E" w14:textId="4B350168" w:rsidTr="002728C4">
        <w:trPr>
          <w:trHeight w:val="32"/>
        </w:trPr>
        <w:tc>
          <w:tcPr>
            <w:tcW w:w="25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CB9F66" w14:textId="1C63A7A5" w:rsidR="008B2393" w:rsidRPr="000F5E9C" w:rsidRDefault="008B2393" w:rsidP="008B2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1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9AEEAC4" w14:textId="362332F1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pt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6712B76" w14:textId="7F6624C2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curatio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E9D0191" w14:textId="0C9D252F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al Analysi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851FE41" w14:textId="03A8358C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nding acquisi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C93D0A3" w14:textId="671AFB8C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estigatio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DB7F2EC" w14:textId="113112D6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24D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do</w:t>
            </w:r>
            <w:proofErr w:type="spellEnd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4EF55BA" w14:textId="22AC6194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ject </w:t>
            </w:r>
            <w:proofErr w:type="spellStart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ministr</w:t>
            </w:r>
            <w:proofErr w:type="spellEnd"/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B87C24" w14:textId="4A282955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C7F3411" w14:textId="01C66F0F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ftwar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AA33924" w14:textId="349F495F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ervision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080E958" w14:textId="5DCEA0D2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idation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9DF8A3C" w14:textId="5AFC8AEE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sual.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D505DFB" w14:textId="256AA2DB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iting – original draft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B83CFEB" w14:textId="06F66F99" w:rsidR="008B2393" w:rsidRPr="000F5E9C" w:rsidRDefault="008B2393" w:rsidP="008B23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38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iting – review &amp; editing</w:t>
            </w:r>
          </w:p>
        </w:tc>
      </w:tr>
      <w:tr w:rsidR="008B2393" w:rsidRPr="001A1FBF" w14:paraId="6590F954" w14:textId="1ACC3BBF" w:rsidTr="00FD3848">
        <w:tc>
          <w:tcPr>
            <w:tcW w:w="2588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F3FAC3E" w14:textId="531615A9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Bernard Lya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BL)</w:t>
            </w:r>
          </w:p>
        </w:tc>
        <w:tc>
          <w:tcPr>
            <w:tcW w:w="814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68BF8D54" w14:textId="7DD48A2D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79DC24F" w14:textId="56CB98A2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A340EAB" w14:textId="75B6E6AE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A2371E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CD5F5E7" w14:textId="68AED98A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74754DE" w14:textId="2B98D04B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668F9A18" w14:textId="3723F15C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2E17759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506164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5C1E238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665BCD97" w14:textId="714FC36B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F3E559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1F967F8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5A5A5" w:themeColor="accent3"/>
            </w:tcBorders>
          </w:tcPr>
          <w:p w14:paraId="281CCBE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0F7E750A" w14:textId="73C73BA0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5BA086D" w14:textId="2951FD32" w:rsidR="008B2393" w:rsidRPr="003E431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ickael Maucour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M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CE1E93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BC6528" w14:textId="5BAB6341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816D47" w14:textId="04BC9474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49E3AF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8B06E78" w14:textId="16DC5F26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38AA66A" w14:textId="1EA52E88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91F32E2" w14:textId="662E70A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CEFE40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A0C289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1D5CF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881A58" w14:textId="1C08DE6D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290612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DF99B6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4759B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6F9BE076" w14:textId="754AA829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5CB2FD" w14:textId="650E2B4C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arole Mig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é (CM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4B49C8" w14:textId="5DC5DFCD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F5A6E80" w14:textId="590B9DBD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4DF891" w14:textId="5197E7B4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45CB3C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592A099" w14:textId="1F3AEA61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5280BB0" w14:textId="172492D1" w:rsidR="008B2393" w:rsidRPr="001A1FBF" w:rsidRDefault="0074522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C552D50" w14:textId="41F6EC26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B82FC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0CC2D9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0D9416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368F2F" w14:textId="1B49CD7F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A7D5F2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B2982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C221A7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25DDCA3C" w14:textId="535D2A1B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FF02B5" w14:textId="412F1BF1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F</w:t>
            </w: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 xml:space="preserve"> Olivie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FO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717ACB3" w14:textId="0B279444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492BCA" w14:textId="2DAF2F6E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21B948" w14:textId="4BA0BBC2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4CDAAE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122AFD8" w14:textId="323E6035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AC0CD56" w14:textId="01EC0CDA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19203E2" w14:textId="42A6670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9ABABF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F0619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29123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12D00B" w14:textId="795D4911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002CC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A7DB0E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252B7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529110B4" w14:textId="05017663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A41F7C" w14:textId="1D07E531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Estelle Rathahao-Paris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EPR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58C105" w14:textId="086FB18C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F1C903" w14:textId="34BB6BA6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4B95D05" w14:textId="704FD35F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632561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41CAE6F" w14:textId="1DFDAA59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5C8D26" w14:textId="741A2F63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9FC6D2" w14:textId="2C40E3B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9B1BD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D88C24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623B9F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04C661" w14:textId="79FF7D1C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997EF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912E0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2754A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1F220B15" w14:textId="13E6AC30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23AA21C" w14:textId="5785BF36" w:rsidR="008B2393" w:rsidRPr="00936EA6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Pierre Petriacq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PP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E69C20C" w14:textId="0437B42C" w:rsidR="008B2393" w:rsidRPr="001A1FBF" w:rsidRDefault="00824D7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4610D6" w14:textId="151D8D3C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D00D0B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53B068" w14:textId="1863C1AC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CA35AF9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E5F074" w14:textId="1507950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D465E7E" w14:textId="7715A92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A3E52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9A2FA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91A1A7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B993EB" w14:textId="0358A004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D8BBFF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F4D1D4C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3685F0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6735EDD9" w14:textId="2612E5EA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80FE524" w14:textId="1A6BC53C" w:rsidR="008B2393" w:rsidRPr="003E431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Julie Pinelli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JP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4D67EF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D2220D" w14:textId="29BFE6AE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710F69" w14:textId="416CD1CE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F68FBF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99653B9" w14:textId="277CCAB0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716ADC2" w14:textId="5386B369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C14C53D" w14:textId="5EED5FF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DFA63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5F8DCA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69F99D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7C2E99" w14:textId="4F838380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43471D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16601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E0B0F5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77336244" w14:textId="49581B1A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AF28F5A" w14:textId="7F7687E8" w:rsidR="008B2393" w:rsidRPr="003E431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Léa Roch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LR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6722A4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CD345F" w14:textId="4201574F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5EF209" w14:textId="06B9B411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780EB9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D9A5AD" w14:textId="797877CF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8B5A8D9" w14:textId="46B3402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1B8637" w14:textId="719D9D95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F8CFB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4549F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6641B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C6B051" w14:textId="43E551E4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AAE9F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E4C0E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4148B8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5DD51C22" w14:textId="3338FCFA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94DCD3B" w14:textId="3D85CDCB" w:rsidR="008B2393" w:rsidRPr="000F5E9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Pierrick Roger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PR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8C71419" w14:textId="3FFB0E38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5AB761" w14:textId="487F5115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39FC33" w14:textId="1B3E6B2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8D02F2" w14:textId="09C7F18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EB6F6A0" w14:textId="7F026DE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20238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7FEDB5D" w14:textId="65B22A0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324DE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FE3B649" w14:textId="1D3D96B1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4E1651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30B027E" w14:textId="5B14B15E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05F27A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D89178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C4DDB3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46904634" w14:textId="41E07386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A529E1" w14:textId="0B1207AA" w:rsidR="008B2393" w:rsidRPr="00936EA6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Simon Roques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SR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2447B4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3AF54B" w14:textId="5756753C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8E0FA31" w14:textId="5ECAC5B6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EB004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762212" w14:textId="1D99310B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05DF8E" w14:textId="00E0292C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5E54AE" w14:textId="189AACB4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3E3681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61BE0E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94609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33C2C8" w14:textId="0AC8F968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4D99E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75FD8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BCB6A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39113A52" w14:textId="14B79F0D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E20086" w14:textId="47F5AE94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an-</w:t>
            </w: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laude Tabe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JCT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3AE109" w14:textId="1D5D4354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D7CD45" w14:textId="2ADC5A23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EA8FFB" w14:textId="7EC39790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A267B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C7134D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05DF46" w14:textId="052BF1E8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25343DE" w14:textId="1EA6C440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5F6168" w14:textId="10BC30B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28B0BE" w14:textId="32981DCE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92A97B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95A567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AB32CF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E1210A" w14:textId="4C338EDC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5D77A8" w14:textId="70FC5E3E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34F57820" w14:textId="13C4623E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4F738B3" w14:textId="47D448C4" w:rsidR="008B2393" w:rsidRPr="000F5E9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 xml:space="preserve"> Tremblay-Franco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TF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B470DDB" w14:textId="1DEC9DD9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EB7ACC" w14:textId="652D93B6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7D2E835" w14:textId="3BA15063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231C1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AF941E0" w14:textId="2CD67DB5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760E599" w14:textId="6807BBE5" w:rsidR="008B2393" w:rsidRPr="001A1FBF" w:rsidRDefault="00824D7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B54F367" w14:textId="309A5C5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0A819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F199F00" w14:textId="6048A5F3" w:rsidR="008B2393" w:rsidRPr="001A1FBF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2AFE9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BBFA777" w14:textId="596F9C32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1BC64A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751679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F9A1D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7F36DE09" w14:textId="56C198BB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80E3526" w14:textId="609AB27E" w:rsidR="008B2393" w:rsidRPr="000F5E9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Mounir Traïki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T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419BE41" w14:textId="19704761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AA4C072" w14:textId="0C4EB2C9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D77A06B" w14:textId="240FC6EA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151FBE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1393D8F" w14:textId="18FB3BC1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BFB67B9" w14:textId="428C8301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6C6F6B3" w14:textId="3695B251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9F330B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A0570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69306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95DD02" w14:textId="29C82247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E086A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0B460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C0D14A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66F7FBD3" w14:textId="7CDD1E08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6F0F834" w14:textId="5D646267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nna Warne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W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6ECEB7" w14:textId="036F1AE6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6FD04A4" w14:textId="422D9034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A7F054" w14:textId="6901E3CB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CBB9DCF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4A1D920" w14:textId="79301CE6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13930B" w14:textId="336D88C7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9FCCE7B" w14:textId="786A5975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28A3B7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175A8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B0939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9D111F" w14:textId="7DD7B7C9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44D0756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C3A367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D605ED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0F67E639" w14:textId="32AE3A07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284BC3F" w14:textId="104B8E37" w:rsidR="008B2393" w:rsidRPr="003E431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Vanessa Zhendr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VZ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369A9F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D6A884" w14:textId="088CD8D6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C0BB93B" w14:textId="1E674769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8CDC7C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75F1BC" w14:textId="45D18FD3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CC7AE56" w14:textId="77E7754C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77E871" w14:textId="2869A4E4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A1D10A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152CE3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25B3AD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2227BC" w14:textId="57B28A7C" w:rsidR="008B2393" w:rsidRPr="001A1FBF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CBB63B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DCFD315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F4EBB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2393" w:rsidRPr="001A1FBF" w14:paraId="0C97560D" w14:textId="2F03CF21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FF7BF72" w14:textId="67C1F09C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Dominique Roli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DR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E784EBA" w14:textId="2E08741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713F5C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B98AE1F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B5CC537" w14:textId="301C763E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067C51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0DBDEC7" w14:textId="682191E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FE70B4" w14:textId="666AF767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5368ADF" w14:textId="0705C9C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87A72E9" w14:textId="058BE6D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2104155" w14:textId="41CD526C" w:rsidR="008B2393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78C79F4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466530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107C94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02E044C" w14:textId="1CB865F0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6B159277" w14:textId="4067B33F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CCD883" w14:textId="62A3A462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Fabien Jourda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J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19ADE5F" w14:textId="30A220A8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D51D8F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7FDA8F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947E3C5" w14:textId="44168C98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5F9E6D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F18A947" w14:textId="6AE7BF2F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023025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1D1BF7" w14:textId="613BAEF9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9C6CF90" w14:textId="63236DE4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96CE095" w14:textId="7CDFCFA0" w:rsidR="008B2393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8DF60D7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3B8376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01058C" w14:textId="430BB087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5545758" w14:textId="692B73F0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10E503C2" w14:textId="6FA7B48A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A0C030" w14:textId="2C783621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Etienne Theveno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ET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2F9CD12" w14:textId="5867A80B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43D315C" w14:textId="52BAEF8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9B8025" w14:textId="2C2923E1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A8FF0A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10B92C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F9C99CA" w14:textId="64F98CC4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C494D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18E569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C9BD270" w14:textId="49B47CE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A7589A" w14:textId="312D1786" w:rsidR="008B2393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1BC2C6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5E2C35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593658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FC60FB7" w14:textId="32800BED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34150870" w14:textId="3C55A371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CDEC17" w14:textId="29DE9119" w:rsidR="008B2393" w:rsidRPr="000F5E9C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Annick Moing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AM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2E6F430" w14:textId="1BA69A92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32BA5E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2247554" w14:textId="5850C1A0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BB5CE7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8BD7E0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8979247" w14:textId="512E542C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9D38430" w14:textId="066E332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282E979" w14:textId="0C722A8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3439E19" w14:textId="415246C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36800CA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FDC1735" w14:textId="7777A99C" w:rsidR="008B2393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C2B133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8E5BF15" w14:textId="0BC03E13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C6BF639" w14:textId="0C6C1E0C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1F8386C1" w14:textId="14D1D030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5F184FC" w14:textId="70838AAA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Emilien Jamin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EJ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D877849" w14:textId="61848E15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1E5FF7" w14:textId="6BB7C958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554393B" w14:textId="04B41B79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B24769C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0E700E8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91AB401" w14:textId="173EF2E9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78372C" w14:textId="62D79044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E95E4A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9D3056A" w14:textId="2D20EAAC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D635C4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D3F507" w14:textId="44B2BB76" w:rsidR="008B2393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868379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BB8610F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02C6EFE" w14:textId="2AC95727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707F2FA9" w14:textId="53AAF0E5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3D56C63" w14:textId="4F938EE8" w:rsidR="008B2393" w:rsidRPr="00056E85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Francois Fenaill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F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ABD65F" w14:textId="354B9A90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44BF47F" w14:textId="7B2B4D6D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EF7AE3" w14:textId="3FFA7F12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4A2CA1" w14:textId="2638F20A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9F1859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875CB8D" w14:textId="0C2511E3" w:rsidR="008B2393" w:rsidRPr="001A1FBF" w:rsidRDefault="0009452F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A0EA30F" w14:textId="7CC9ABB0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925130" w14:textId="1324908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E417701" w14:textId="4EC5BE5B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F8BA09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B7DF6B" w14:textId="17CE6607" w:rsidR="008B2393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721B556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EB3FD25" w14:textId="09212DC4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FE86D3D" w14:textId="72387F94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5A8DECDA" w14:textId="72B39426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A545F7A" w14:textId="652E2C6D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Christophe Juno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CJ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1DFB98A" w14:textId="20889CB0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EDDC464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C4017B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679744B" w14:textId="5FC540B5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C6F4C52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4CFAEEC" w14:textId="34CE2ACD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E765200" w14:textId="33EFD12C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C34A1AB" w14:textId="2B9806CC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A2AE486" w14:textId="07E9B381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55920FC" w14:textId="2F935269" w:rsidR="008B2393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1EBEE8D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080AFE9" w14:textId="77777777" w:rsidR="008B2393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63912E1" w14:textId="58E56D53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E477195" w14:textId="2A289713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72BE17B3" w14:textId="45DD6407" w:rsidTr="00FD3848">
        <w:tc>
          <w:tcPr>
            <w:tcW w:w="258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C450EC" w14:textId="51DD055C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Estelle Pujos-Guillo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EPG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3612C86" w14:textId="30756579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1F5F2C3" w14:textId="474636F9" w:rsidR="008B2393" w:rsidRPr="001A1FBF" w:rsidRDefault="00E84F3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436EF3C3" w14:textId="2E70B983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28A6047" w14:textId="460992D7" w:rsidR="008B2393" w:rsidRPr="001A1FBF" w:rsidRDefault="00AB141A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19C2E80" w14:textId="77777777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FB0D2DF" w14:textId="306504AA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7D967DD7" w14:textId="12385888" w:rsidR="008B2393" w:rsidRPr="001A1FBF" w:rsidRDefault="002153A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1166903A" w14:textId="5D19ABA5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6B7C2EF" w14:textId="02499D06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6DD7429C" w14:textId="254DAA84" w:rsidR="008B2393" w:rsidRDefault="00961BC4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06AE2CB1" w14:textId="642CCAF2" w:rsidR="008B2393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35AF112F" w14:textId="36900A49" w:rsidR="008B2393" w:rsidRDefault="0051421D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27CC6D04" w14:textId="74A00109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2" w:space="0" w:color="A5A5A5" w:themeColor="accent3"/>
            </w:tcBorders>
          </w:tcPr>
          <w:p w14:paraId="595346F8" w14:textId="30899BBE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8B2393" w:rsidRPr="001A1FBF" w14:paraId="1326BCAC" w14:textId="6AD67D8B" w:rsidTr="00FD3848">
        <w:tc>
          <w:tcPr>
            <w:tcW w:w="258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01A015CF" w14:textId="1C4CC977" w:rsidR="008B2393" w:rsidRPr="008D7342" w:rsidRDefault="008B2393" w:rsidP="008B239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A1FBF">
              <w:rPr>
                <w:rFonts w:ascii="Times New Roman" w:hAnsi="Times New Roman" w:cs="Times New Roman"/>
                <w:sz w:val="20"/>
                <w:szCs w:val="20"/>
              </w:rPr>
              <w:t>Franck Giacomoni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G)</w:t>
            </w:r>
          </w:p>
        </w:tc>
        <w:tc>
          <w:tcPr>
            <w:tcW w:w="81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5714956" w14:textId="22C2A0A9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6176FB7" w14:textId="1F9A34BC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C258E15" w14:textId="79E5D2C1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67C883DC" w14:textId="063DF73E" w:rsidR="008B2393" w:rsidRPr="001A1FBF" w:rsidRDefault="008B2393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12776CA9" w14:textId="00D33ABE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0A904BCA" w14:textId="42812B9E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CB8474B" w14:textId="707326C3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2493E9F4" w14:textId="0CA2EE65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59830A15" w14:textId="61A04D5D" w:rsidR="008B2393" w:rsidRPr="001A1FBF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4EC3A80" w14:textId="5DC4DD39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5649638" w14:textId="6467B7E2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76E1D69B" w14:textId="7A0653AE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6BEAD7B8" w14:textId="3954A816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2" w:space="0" w:color="A5A5A5" w:themeColor="accent3"/>
              <w:bottom w:val="single" w:sz="18" w:space="0" w:color="auto"/>
            </w:tcBorders>
          </w:tcPr>
          <w:p w14:paraId="419B3B73" w14:textId="7FC12A88" w:rsidR="008B2393" w:rsidRDefault="003733C2" w:rsidP="008B23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</w:tbl>
    <w:p w14:paraId="1AE1A41D" w14:textId="314242A1" w:rsidR="00274C1B" w:rsidRDefault="00274C1B" w:rsidP="00274C1B">
      <w:pPr>
        <w:rPr>
          <w:rFonts w:ascii="Times New Roman" w:hAnsi="Times New Roman" w:cs="Times New Roman"/>
          <w:lang w:val="en-GB"/>
        </w:rPr>
      </w:pPr>
    </w:p>
    <w:p w14:paraId="40B04FA1" w14:textId="4244428E" w:rsidR="009F37D2" w:rsidRPr="009F37D2" w:rsidRDefault="009F37D2" w:rsidP="009F37D2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F37D2">
        <w:rPr>
          <w:rFonts w:ascii="Times New Roman" w:hAnsi="Times New Roman" w:cs="Times New Roman"/>
          <w:i/>
          <w:iCs/>
          <w:sz w:val="22"/>
          <w:szCs w:val="22"/>
        </w:rPr>
        <w:t>Conceptualiz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Data cur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Formal Analysis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Funding acquisi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Investig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Methodology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Project administr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Resources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Software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Supervis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Valid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Visualization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Writing – original draft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9F37D2">
        <w:rPr>
          <w:rFonts w:ascii="Times New Roman" w:hAnsi="Times New Roman" w:cs="Times New Roman"/>
          <w:i/>
          <w:iCs/>
          <w:sz w:val="22"/>
          <w:szCs w:val="22"/>
        </w:rPr>
        <w:t>Writing – review &amp; editing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are the 14 contributor roles and definitions are available at </w:t>
      </w:r>
      <w:r w:rsidRPr="009F37D2">
        <w:rPr>
          <w:rFonts w:ascii="Times New Roman" w:hAnsi="Times New Roman" w:cs="Times New Roman"/>
          <w:i/>
          <w:iCs/>
          <w:sz w:val="22"/>
          <w:szCs w:val="22"/>
          <w:lang w:val="en-US"/>
        </w:rPr>
        <w:t>https://casrai.org/credit/)</w:t>
      </w:r>
    </w:p>
    <w:sectPr w:rsidR="009F37D2" w:rsidRPr="009F37D2" w:rsidSect="00FC6D2A">
      <w:pgSz w:w="16838" w:h="11906" w:orient="landscape"/>
      <w:pgMar w:top="1440" w:right="1440" w:bottom="1440" w:left="4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D1"/>
    <w:rsid w:val="00031521"/>
    <w:rsid w:val="00056E85"/>
    <w:rsid w:val="0009452F"/>
    <w:rsid w:val="000F5E9C"/>
    <w:rsid w:val="000F7867"/>
    <w:rsid w:val="00166592"/>
    <w:rsid w:val="001A1FBF"/>
    <w:rsid w:val="001D6DD8"/>
    <w:rsid w:val="00214D8C"/>
    <w:rsid w:val="002153AD"/>
    <w:rsid w:val="002729DD"/>
    <w:rsid w:val="00274C1B"/>
    <w:rsid w:val="003733C2"/>
    <w:rsid w:val="003C4BBA"/>
    <w:rsid w:val="003E431C"/>
    <w:rsid w:val="00472A28"/>
    <w:rsid w:val="00493153"/>
    <w:rsid w:val="004F59F4"/>
    <w:rsid w:val="00504BF6"/>
    <w:rsid w:val="0051421D"/>
    <w:rsid w:val="005A693C"/>
    <w:rsid w:val="005A7ACE"/>
    <w:rsid w:val="006C705B"/>
    <w:rsid w:val="0074522A"/>
    <w:rsid w:val="00770561"/>
    <w:rsid w:val="00824D73"/>
    <w:rsid w:val="008B2393"/>
    <w:rsid w:val="008D7342"/>
    <w:rsid w:val="00936EA6"/>
    <w:rsid w:val="009415D1"/>
    <w:rsid w:val="00961BC4"/>
    <w:rsid w:val="009667AB"/>
    <w:rsid w:val="009F37D2"/>
    <w:rsid w:val="00AB141A"/>
    <w:rsid w:val="00BC074B"/>
    <w:rsid w:val="00BF0E5E"/>
    <w:rsid w:val="00C93DD0"/>
    <w:rsid w:val="00CE38DA"/>
    <w:rsid w:val="00D71D55"/>
    <w:rsid w:val="00DA16D8"/>
    <w:rsid w:val="00DE1703"/>
    <w:rsid w:val="00E15861"/>
    <w:rsid w:val="00E84F3D"/>
    <w:rsid w:val="00F75AF3"/>
    <w:rsid w:val="00FC6D2A"/>
    <w:rsid w:val="00FD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8489FF"/>
  <w15:chartTrackingRefBased/>
  <w15:docId w15:val="{DD0E5561-CD25-9A49-8E04-0EFD04F4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1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5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1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k G. INRAE</cp:lastModifiedBy>
  <cp:revision>17</cp:revision>
  <dcterms:created xsi:type="dcterms:W3CDTF">2022-04-28T08:45:00Z</dcterms:created>
  <dcterms:modified xsi:type="dcterms:W3CDTF">2022-05-16T20:57:00Z</dcterms:modified>
</cp:coreProperties>
</file>